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E42" w:rsidRDefault="00CB6881" w:rsidP="008E7E42">
      <w:pPr>
        <w:rPr>
          <w:rFonts w:ascii="Times New Roman" w:hAnsi="Times New Roman" w:cs="Times New Roman"/>
          <w:sz w:val="24"/>
          <w:szCs w:val="24"/>
        </w:rPr>
      </w:pPr>
      <w:r w:rsidRPr="0085367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367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5367E">
        <w:rPr>
          <w:rFonts w:ascii="Times New Roman" w:hAnsi="Times New Roman" w:cs="Times New Roman"/>
          <w:sz w:val="24"/>
          <w:szCs w:val="24"/>
        </w:rPr>
        <w:t xml:space="preserve"> Virulence/</w:t>
      </w:r>
      <w:proofErr w:type="spellStart"/>
      <w:r w:rsidRPr="0085367E">
        <w:rPr>
          <w:rFonts w:ascii="Times New Roman" w:hAnsi="Times New Roman" w:cs="Times New Roman"/>
          <w:sz w:val="24"/>
          <w:szCs w:val="24"/>
        </w:rPr>
        <w:t>avirulence</w:t>
      </w:r>
      <w:proofErr w:type="spellEnd"/>
      <w:r w:rsidRPr="0085367E">
        <w:rPr>
          <w:rFonts w:ascii="Times New Roman" w:hAnsi="Times New Roman" w:cs="Times New Roman"/>
          <w:sz w:val="24"/>
          <w:szCs w:val="24"/>
        </w:rPr>
        <w:t xml:space="preserve"> formula of the stripe rust isolates used for seedling resistance </w:t>
      </w:r>
      <w:r>
        <w:rPr>
          <w:rFonts w:ascii="Times New Roman" w:hAnsi="Times New Roman" w:cs="Times New Roman"/>
          <w:sz w:val="24"/>
          <w:szCs w:val="24"/>
        </w:rPr>
        <w:t>screening.</w:t>
      </w:r>
      <w:bookmarkStart w:id="0" w:name="_GoBack"/>
      <w:bookmarkEnd w:id="0"/>
    </w:p>
    <w:p w:rsidR="00CB6881" w:rsidRDefault="00CB6881" w:rsidP="008E7E4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-10" w:type="dxa"/>
        <w:tblLook w:val="04A0" w:firstRow="1" w:lastRow="0" w:firstColumn="1" w:lastColumn="0" w:noHBand="0" w:noVBand="1"/>
      </w:tblPr>
      <w:tblGrid>
        <w:gridCol w:w="1035"/>
        <w:gridCol w:w="8065"/>
      </w:tblGrid>
      <w:tr w:rsidR="008E7E42" w:rsidRPr="00BE2ABC" w:rsidTr="00917225">
        <w:trPr>
          <w:trHeight w:val="555"/>
        </w:trPr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8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irulence /</w:t>
            </w:r>
            <w:proofErr w:type="spellStart"/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irulence</w:t>
            </w:r>
            <w:proofErr w:type="spellEnd"/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formula</w:t>
            </w:r>
          </w:p>
        </w:tc>
      </w:tr>
      <w:tr w:rsidR="008E7E42" w:rsidRPr="00BE2ABC" w:rsidTr="00917225">
        <w:trPr>
          <w:trHeight w:val="570"/>
        </w:trPr>
        <w:tc>
          <w:tcPr>
            <w:tcW w:w="1035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STv_14</w:t>
            </w:r>
          </w:p>
        </w:tc>
        <w:tc>
          <w:tcPr>
            <w:tcW w:w="8065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1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6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8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9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1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2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43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44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T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1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Exp2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proofErr w:type="spellStart"/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Tye</w:t>
            </w:r>
            <w:proofErr w:type="spellEnd"/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/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Yr5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0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5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24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32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SP</w:t>
            </w:r>
            <w:proofErr w:type="spellEnd"/>
          </w:p>
        </w:tc>
      </w:tr>
      <w:tr w:rsidR="008E7E42" w:rsidRPr="00BE2ABC" w:rsidTr="00917225">
        <w:trPr>
          <w:trHeight w:val="570"/>
        </w:trPr>
        <w:tc>
          <w:tcPr>
            <w:tcW w:w="10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STv_37</w:t>
            </w:r>
          </w:p>
        </w:tc>
        <w:tc>
          <w:tcPr>
            <w:tcW w:w="806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6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8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9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1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2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43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44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T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1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YrExp2/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5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0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5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24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32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SP</w:t>
            </w:r>
            <w:proofErr w:type="spellEnd"/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Tye</w:t>
            </w:r>
            <w:proofErr w:type="spellEnd"/>
          </w:p>
        </w:tc>
      </w:tr>
      <w:tr w:rsidR="008E7E42" w:rsidRPr="00BE2ABC" w:rsidTr="00917225">
        <w:trPr>
          <w:trHeight w:val="570"/>
        </w:trPr>
        <w:tc>
          <w:tcPr>
            <w:tcW w:w="1035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STv_40</w:t>
            </w:r>
          </w:p>
        </w:tc>
        <w:tc>
          <w:tcPr>
            <w:tcW w:w="8065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7E42" w:rsidRPr="00BE2ABC" w:rsidRDefault="008E7E42" w:rsidP="0091722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1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6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8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9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10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24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27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43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44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T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1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YrExp2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/ Yr5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0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15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24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32</w:t>
            </w:r>
            <w:r w:rsidRPr="00BE2A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E2A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rSP</w:t>
            </w:r>
            <w:proofErr w:type="spellEnd"/>
          </w:p>
        </w:tc>
      </w:tr>
    </w:tbl>
    <w:p w:rsidR="009903BB" w:rsidRDefault="009903BB"/>
    <w:sectPr w:rsidR="00990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42"/>
    <w:rsid w:val="00001E46"/>
    <w:rsid w:val="00127056"/>
    <w:rsid w:val="0037636F"/>
    <w:rsid w:val="003C7775"/>
    <w:rsid w:val="004B656E"/>
    <w:rsid w:val="00577832"/>
    <w:rsid w:val="006D4D57"/>
    <w:rsid w:val="0075218E"/>
    <w:rsid w:val="00847EE6"/>
    <w:rsid w:val="008E7E42"/>
    <w:rsid w:val="009903BB"/>
    <w:rsid w:val="00C070FC"/>
    <w:rsid w:val="00C74187"/>
    <w:rsid w:val="00CB6881"/>
    <w:rsid w:val="00CF72A0"/>
    <w:rsid w:val="00D13586"/>
    <w:rsid w:val="00D372BE"/>
    <w:rsid w:val="00E600C9"/>
    <w:rsid w:val="00EE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E7180"/>
  <w15:chartTrackingRefBased/>
  <w15:docId w15:val="{EC9F6ED4-1DA9-4FFF-980A-0A8CEAB8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E7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bede Muleta</cp:lastModifiedBy>
  <cp:revision>3</cp:revision>
  <dcterms:created xsi:type="dcterms:W3CDTF">2017-01-21T00:35:00Z</dcterms:created>
  <dcterms:modified xsi:type="dcterms:W3CDTF">2017-05-07T23:21:00Z</dcterms:modified>
</cp:coreProperties>
</file>